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429E80" w14:textId="6DA7800C" w:rsidR="000B7C04" w:rsidRDefault="006A316F" w:rsidP="000B7C04">
      <w:pPr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A316F">
        <w:rPr>
          <w:rFonts w:ascii="Times New Roman" w:hAnsi="Times New Roman" w:cs="Times New Roman"/>
          <w:b/>
          <w:bCs/>
          <w:color w:val="000000" w:themeColor="text1"/>
          <w:lang w:val="en-US"/>
        </w:rPr>
        <w:t>Cannabis consumption and problematic Internet use: Analysis of a free-text Response collected through a self-reported online questionnaire</w:t>
      </w:r>
    </w:p>
    <w:p w14:paraId="397012BA" w14:textId="77777777" w:rsidR="006A316F" w:rsidRDefault="006A316F" w:rsidP="007E30D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19D50CE" w14:textId="4D91FE0B" w:rsidR="007E30D4" w:rsidRDefault="007E30D4" w:rsidP="007E30D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</w:t>
      </w:r>
      <w:r w:rsidR="00C61C11">
        <w:rPr>
          <w:rFonts w:ascii="Times New Roman" w:hAnsi="Times New Roman" w:cs="Times New Roman"/>
          <w:b/>
          <w:bCs/>
          <w:color w:val="000000" w:themeColor="text1"/>
          <w:lang w:val="en-US"/>
        </w:rPr>
        <w:t>Material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1 </w:t>
      </w:r>
    </w:p>
    <w:p w14:paraId="4B31D33D" w14:textId="77777777" w:rsidR="007E30D4" w:rsidRDefault="007E30D4" w:rsidP="007E30D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81B449" w14:textId="77777777" w:rsidR="007E30D4" w:rsidRPr="00BF49B2" w:rsidRDefault="007E30D4" w:rsidP="007E30D4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E44781">
        <w:rPr>
          <w:rFonts w:ascii="Times New Roman" w:hAnsi="Times New Roman" w:cs="Times New Roman"/>
          <w:color w:val="000000" w:themeColor="text1"/>
          <w:lang w:val="en-US"/>
        </w:rPr>
        <w:t>COREQ checklist</w:t>
      </w:r>
    </w:p>
    <w:p w14:paraId="77EE2849" w14:textId="77777777" w:rsidR="007E30D4" w:rsidRPr="00BF49B2" w:rsidRDefault="007E30D4" w:rsidP="007E30D4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1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2"/>
        <w:gridCol w:w="2871"/>
        <w:gridCol w:w="5440"/>
        <w:gridCol w:w="1134"/>
        <w:gridCol w:w="8500"/>
        <w:gridCol w:w="5556"/>
      </w:tblGrid>
      <w:tr w:rsidR="007E30D4" w:rsidRPr="00BF49B2" w14:paraId="4D5170CF" w14:textId="77777777" w:rsidTr="009457F9">
        <w:trPr>
          <w:gridAfter w:val="2"/>
          <w:wAfter w:w="14056" w:type="dxa"/>
          <w:trHeight w:val="105"/>
          <w:tblHeader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068C7B93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566D5E0A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  <w:shd w:val="clear" w:color="auto" w:fill="C0C0C0"/>
          </w:tcPr>
          <w:p w14:paraId="3CBD82D8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7E30D4" w:rsidRPr="00C61C11" w14:paraId="629C5A16" w14:textId="77777777" w:rsidTr="009457F9">
        <w:trPr>
          <w:gridAfter w:val="2"/>
          <w:wAfter w:w="14056" w:type="dxa"/>
          <w:trHeight w:val="210"/>
        </w:trPr>
        <w:tc>
          <w:tcPr>
            <w:tcW w:w="9457" w:type="dxa"/>
            <w:gridSpan w:val="4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86194F5" w14:textId="77777777" w:rsidR="007E30D4" w:rsidRPr="007E30D4" w:rsidRDefault="007E30D4" w:rsidP="009457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7E30D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/>
              </w:rPr>
              <w:t xml:space="preserve">Domain 1: Research team and reflexivity </w:t>
            </w:r>
          </w:p>
        </w:tc>
      </w:tr>
      <w:tr w:rsidR="007E30D4" w:rsidRPr="00BF49B2" w14:paraId="599F96D0" w14:textId="77777777" w:rsidTr="009457F9">
        <w:trPr>
          <w:gridAfter w:val="2"/>
          <w:wAfter w:w="14056" w:type="dxa"/>
          <w:trHeight w:val="330"/>
        </w:trPr>
        <w:tc>
          <w:tcPr>
            <w:tcW w:w="945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338EB17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7E30D4" w:rsidRPr="00BF49B2" w14:paraId="2DEB5C27" w14:textId="77777777" w:rsidTr="009457F9">
        <w:trPr>
          <w:gridAfter w:val="2"/>
          <w:wAfter w:w="14056" w:type="dxa"/>
          <w:trHeight w:val="23"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A699203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F135EE0" w14:textId="77777777" w:rsidR="007E30D4" w:rsidRPr="007E30D4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7E30D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hich author/s conducted the interview or focus group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52B6C6D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339575DC" w14:textId="77777777" w:rsidTr="009457F9">
        <w:trPr>
          <w:gridAfter w:val="2"/>
          <w:wAfter w:w="14056" w:type="dxa"/>
          <w:trHeight w:val="23"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93B13BE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2A71361E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E30D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hat were the researcher’s credentials? </w:t>
            </w: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.g., PhD, MD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435EB6C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71A8B71A" w14:textId="77777777" w:rsidTr="009457F9">
        <w:trPr>
          <w:gridAfter w:val="2"/>
          <w:wAfter w:w="14056" w:type="dxa"/>
          <w:trHeight w:val="16"/>
        </w:trPr>
        <w:tc>
          <w:tcPr>
            <w:tcW w:w="2883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7D75AC8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44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6BC266AC" w14:textId="77777777" w:rsidR="007E30D4" w:rsidRPr="000B7C04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hat was their occupation at the time of the study?</w:t>
            </w:r>
          </w:p>
        </w:tc>
        <w:tc>
          <w:tcPr>
            <w:tcW w:w="1134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BE9C148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6D344B0B" w14:textId="77777777" w:rsidTr="009457F9">
        <w:trPr>
          <w:gridAfter w:val="2"/>
          <w:wAfter w:w="14056" w:type="dxa"/>
          <w:trHeight w:val="126"/>
        </w:trPr>
        <w:tc>
          <w:tcPr>
            <w:tcW w:w="2883" w:type="dxa"/>
            <w:gridSpan w:val="2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855960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44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6C2BE85" w14:textId="77777777" w:rsidR="007E30D4" w:rsidRPr="000B7C04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as the researcher male or female?</w:t>
            </w:r>
          </w:p>
        </w:tc>
        <w:tc>
          <w:tcPr>
            <w:tcW w:w="1134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813DDE4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6C707C47" w14:textId="77777777" w:rsidTr="009457F9">
        <w:trPr>
          <w:gridAfter w:val="2"/>
          <w:wAfter w:w="14056" w:type="dxa"/>
          <w:trHeight w:val="123"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2FCF53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7314D09" w14:textId="77777777" w:rsidR="007E30D4" w:rsidRPr="000B7C04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hat experience or training did the researcher have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96540B6" w14:textId="77777777" w:rsidR="007E30D4" w:rsidRPr="00BF49B2" w:rsidRDefault="007E30D4" w:rsidP="009457F9">
            <w:pPr>
              <w:ind w:right="1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25AB1FE9" w14:textId="77777777" w:rsidTr="009457F9">
        <w:trPr>
          <w:gridAfter w:val="2"/>
          <w:wAfter w:w="14056" w:type="dxa"/>
          <w:trHeight w:val="23"/>
        </w:trPr>
        <w:tc>
          <w:tcPr>
            <w:tcW w:w="9457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325C9ACB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7E30D4" w:rsidRPr="00BF49B2" w14:paraId="63B0318E" w14:textId="77777777" w:rsidTr="009457F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056" w:type="dxa"/>
          <w:trHeight w:val="41"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0F3F008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4C3A33" w14:textId="77777777" w:rsidR="007E30D4" w:rsidRPr="000B7C04" w:rsidRDefault="007E30D4" w:rsidP="009457F9">
            <w:pPr>
              <w:ind w:right="5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as a relationship established prior to study commencement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C618175" w14:textId="77777777" w:rsidR="007E30D4" w:rsidRPr="00BF49B2" w:rsidRDefault="007E30D4" w:rsidP="009457F9">
            <w:pPr>
              <w:ind w:right="5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001C8199" w14:textId="77777777" w:rsidTr="009457F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056" w:type="dxa"/>
          <w:trHeight w:val="212"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69FC6F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7. Participant knowledge of the interviewer 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2062515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C99315" w14:textId="77777777" w:rsidR="007E30D4" w:rsidRPr="00BF49B2" w:rsidRDefault="007E30D4" w:rsidP="009457F9">
            <w:pPr>
              <w:ind w:right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54A3019D" w14:textId="77777777" w:rsidTr="009457F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4056" w:type="dxa"/>
          <w:trHeight w:val="701"/>
        </w:trPr>
        <w:tc>
          <w:tcPr>
            <w:tcW w:w="28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0A46C86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E43563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E0DDA0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6B2CABB7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56"/>
        </w:trPr>
        <w:tc>
          <w:tcPr>
            <w:tcW w:w="944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C81D09C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7E30D4" w:rsidRPr="00BF49B2" w14:paraId="293343BE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25"/>
        </w:trPr>
        <w:tc>
          <w:tcPr>
            <w:tcW w:w="944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C46A6B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7E30D4" w:rsidRPr="00802D42" w14:paraId="0E1C96EE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557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BAA4B2" w14:textId="77777777" w:rsidR="007E30D4" w:rsidRPr="00BF49B2" w:rsidRDefault="007E30D4" w:rsidP="009457F9">
            <w:pPr>
              <w:ind w:left="2" w:right="5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94CFDE1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9B489F0" w14:textId="4E9CBF8F" w:rsidR="007E30D4" w:rsidRPr="00802D42" w:rsidRDefault="00044EBF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-9</w:t>
            </w:r>
          </w:p>
        </w:tc>
      </w:tr>
      <w:tr w:rsidR="007E30D4" w:rsidRPr="00BF49B2" w14:paraId="428F7A0F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215"/>
        </w:trPr>
        <w:tc>
          <w:tcPr>
            <w:tcW w:w="944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9D6DAA9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7E30D4" w:rsidRPr="00BF49B2" w14:paraId="146BB0FD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575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4A643F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1F493B6" w14:textId="77777777" w:rsidR="007E30D4" w:rsidRPr="000B7C04" w:rsidRDefault="007E30D4" w:rsidP="009457F9">
            <w:pPr>
              <w:ind w:right="37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How were participants selected? e.g., purposive, convenience, consecutive, snowball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D38A40" w14:textId="1C709150" w:rsidR="007E30D4" w:rsidRPr="00BF49B2" w:rsidRDefault="00714091" w:rsidP="009457F9">
            <w:pPr>
              <w:ind w:left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E30D4" w:rsidRPr="00BF49B2" w14:paraId="7F6568B4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404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271976E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ACB0F4E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How were participants approached? e.g., face-to-face, telephone, mail, email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B1713F5" w14:textId="55FF9A23" w:rsidR="007E30D4" w:rsidRPr="00BF49B2" w:rsidRDefault="00714091" w:rsidP="009457F9">
            <w:pPr>
              <w:ind w:left="1" w:right="35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7E30D4" w:rsidRPr="00BF49B2" w14:paraId="617BFD60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101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6EC543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4928F8D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ow many participants were in the study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9A09EF" w14:textId="17CC8755" w:rsidR="007E30D4" w:rsidRPr="00BF49B2" w:rsidRDefault="00714091" w:rsidP="009457F9">
            <w:pPr>
              <w:ind w:left="1" w:right="6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E30D4" w:rsidRPr="00BF49B2" w14:paraId="0B2A5304" w14:textId="77777777" w:rsidTr="009457F9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2" w:type="dxa"/>
          <w:wAfter w:w="14056" w:type="dxa"/>
          <w:trHeight w:val="242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6CB426C3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563FED57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How many people refused to participate or dropped out? </w:t>
            </w: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>Reasons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6D810F06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6BA4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0D4" w:rsidRPr="00BF49B2" w14:paraId="21B63358" w14:textId="77777777" w:rsidTr="009457F9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2" w:type="dxa"/>
          <w:wAfter w:w="14056" w:type="dxa"/>
          <w:trHeight w:val="323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1BF8143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ACEEC1D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here was the data collected? e.g., home, clinic, workplace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F44E947" w14:textId="3C3675CE" w:rsidR="007E30D4" w:rsidRPr="00BF49B2" w:rsidRDefault="004D570E" w:rsidP="009457F9">
            <w:pPr>
              <w:ind w:left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-8</w:t>
            </w:r>
          </w:p>
        </w:tc>
      </w:tr>
      <w:tr w:rsidR="007E30D4" w:rsidRPr="00BF49B2" w14:paraId="09515E3F" w14:textId="77777777" w:rsidTr="009457F9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2" w:type="dxa"/>
          <w:wAfter w:w="14056" w:type="dxa"/>
          <w:trHeight w:val="134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5DC75AF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59B95B0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as anyone else present besides the participants and researchers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CCA55FB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0D4" w:rsidRPr="00BF49B2" w14:paraId="300D6939" w14:textId="77777777" w:rsidTr="009457F9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2" w:type="dxa"/>
          <w:wAfter w:w="14056" w:type="dxa"/>
          <w:trHeight w:val="458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199451F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3FFD6C83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hat are the important characteristics of the sample? e.g. demographic data, date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7838A48B" w14:textId="13936CC0" w:rsidR="007E30D4" w:rsidRPr="00BF49B2" w:rsidRDefault="007E30D4" w:rsidP="009457F9">
            <w:pPr>
              <w:ind w:left="1" w:right="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 </w:t>
            </w:r>
            <w:r w:rsidR="004D570E">
              <w:rPr>
                <w:rFonts w:ascii="Times New Roman" w:eastAsia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7E30D4" w:rsidRPr="00BF49B2" w14:paraId="26ACB16B" w14:textId="77777777" w:rsidTr="009457F9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2" w:type="dxa"/>
          <w:trHeight w:val="101"/>
        </w:trPr>
        <w:tc>
          <w:tcPr>
            <w:tcW w:w="9445" w:type="dxa"/>
            <w:gridSpan w:val="3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D8A8BCC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8500" w:type="dxa"/>
          </w:tcPr>
          <w:p w14:paraId="1721CDA7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6" w:type="dxa"/>
          </w:tcPr>
          <w:p w14:paraId="06DB5085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E30D4" w:rsidRPr="00BF49B2" w14:paraId="3495ED96" w14:textId="77777777" w:rsidTr="009457F9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2" w:type="dxa"/>
          <w:wAfter w:w="14056" w:type="dxa"/>
          <w:trHeight w:val="395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4A1F2B10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28C3F2CF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ere questions, prompts, and guides provided by the authors? </w:t>
            </w: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>Was it pilot tested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0046BB8E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163BCB30" w14:textId="77777777" w:rsidTr="009457F9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23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6C85368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E34A2AE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ere repeat interviews carried out? </w:t>
            </w: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>If yes, how many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451EE9D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0D4" w:rsidRPr="00BF49B2" w14:paraId="1C9F9E03" w14:textId="77777777" w:rsidTr="009457F9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33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0EEEB53A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76AB1BCD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d the research use audio or visual recording to collect the data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1D568E59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623DDED6" w14:textId="77777777" w:rsidTr="009457F9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16"/>
        </w:trPr>
        <w:tc>
          <w:tcPr>
            <w:tcW w:w="2871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27D9CFA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440" w:type="dxa"/>
            <w:tcBorders>
              <w:top w:val="single" w:sz="3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7FBEC07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ere field notes made during and/or after the interview or focus group? </w:t>
            </w:r>
          </w:p>
        </w:tc>
        <w:tc>
          <w:tcPr>
            <w:tcW w:w="1134" w:type="dxa"/>
            <w:tcBorders>
              <w:top w:val="single" w:sz="3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9A8DC7" w14:textId="77777777" w:rsidR="007E30D4" w:rsidRPr="00BF49B2" w:rsidRDefault="007E30D4" w:rsidP="009457F9">
            <w:pPr>
              <w:spacing w:after="1" w:line="237" w:lineRule="auto"/>
              <w:ind w:left="1" w:right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0D4" w:rsidRPr="00BF49B2" w14:paraId="74894254" w14:textId="77777777" w:rsidTr="009457F9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285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</w:tcPr>
          <w:p w14:paraId="7A9AA5E2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21. Duration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3" w:space="0" w:color="000000" w:themeColor="text1"/>
            </w:tcBorders>
          </w:tcPr>
          <w:p w14:paraId="19DACFC2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hat was the duration of the interviews or focus group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right w:val="single" w:sz="4" w:space="0" w:color="000000" w:themeColor="text1"/>
            </w:tcBorders>
          </w:tcPr>
          <w:p w14:paraId="7A60F44E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6F4FD496" w14:textId="77777777" w:rsidTr="009457F9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323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0C2833B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1314BDE" w14:textId="77777777" w:rsidR="007E30D4" w:rsidRPr="00BF49B2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B3870E4" w14:textId="77777777" w:rsidR="007E30D4" w:rsidRPr="00BF49B2" w:rsidRDefault="007E30D4" w:rsidP="009457F9">
            <w:pPr>
              <w:spacing w:line="259" w:lineRule="auto"/>
              <w:ind w:left="1"/>
              <w:jc w:val="both"/>
            </w:pPr>
            <w:r w:rsidRPr="699BE813">
              <w:rPr>
                <w:rFonts w:ascii="Times New Roman" w:eastAsia="Times New Roman" w:hAnsi="Times New Roman" w:cs="Times New Roman"/>
                <w:sz w:val="20"/>
                <w:szCs w:val="20"/>
              </w:rPr>
              <w:t>N/ A</w:t>
            </w:r>
          </w:p>
        </w:tc>
      </w:tr>
      <w:tr w:rsidR="007E30D4" w:rsidRPr="00BF49B2" w14:paraId="7E30B896" w14:textId="77777777" w:rsidTr="009457F9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107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49B5EC6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378FBB81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re transcripts returned to participants for comment and/or correction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0191B15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0D4" w:rsidRPr="00BF49B2" w14:paraId="0DCC7906" w14:textId="77777777" w:rsidTr="009457F9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200"/>
        </w:trPr>
        <w:tc>
          <w:tcPr>
            <w:tcW w:w="944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E264908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E30D4" w:rsidRPr="00BF49B2" w14:paraId="04C97EEC" w14:textId="77777777" w:rsidTr="009457F9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65"/>
        </w:trPr>
        <w:tc>
          <w:tcPr>
            <w:tcW w:w="944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84B88BC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E30D4" w:rsidRPr="00BF49B2" w14:paraId="02001122" w14:textId="77777777" w:rsidTr="009457F9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32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16E97E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270864BC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How many data coders coded the data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80D5199" w14:textId="3D9A71F3" w:rsidR="007E30D4" w:rsidRPr="00BF49B2" w:rsidRDefault="00CF48DB" w:rsidP="009457F9">
            <w:pPr>
              <w:ind w:left="1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FC1C5D">
              <w:rPr>
                <w:rFonts w:ascii="Times New Roman" w:eastAsia="Times New Roman" w:hAnsi="Times New Roman" w:cs="Times New Roman"/>
                <w:sz w:val="20"/>
                <w:szCs w:val="20"/>
              </w:rPr>
              <w:t>-9</w:t>
            </w:r>
          </w:p>
        </w:tc>
      </w:tr>
      <w:tr w:rsidR="007E30D4" w:rsidRPr="00BF49B2" w14:paraId="0C9CC860" w14:textId="77777777" w:rsidTr="009457F9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2" w:type="dxa"/>
          <w:wAfter w:w="14056" w:type="dxa"/>
          <w:trHeight w:val="25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79E01D1" w14:textId="77777777" w:rsidR="007E30D4" w:rsidRPr="000B7C04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25. Description of the coding tree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63B89F2B" w14:textId="77777777" w:rsidR="007E30D4" w:rsidRPr="000B7C04" w:rsidRDefault="007E30D4" w:rsidP="009457F9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d the authors provide a description of the coding tree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3CBF2936" w14:textId="19A1D3B5" w:rsidR="007E30D4" w:rsidRPr="00BF49B2" w:rsidRDefault="00CF48DB" w:rsidP="00CF48DB">
            <w:pPr>
              <w:ind w:right="28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E30D4" w:rsidRPr="00BF49B2" w14:paraId="29AD2DB8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207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BFB07C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55E28C4B" w14:textId="77777777" w:rsidR="007E30D4" w:rsidRPr="000B7C04" w:rsidRDefault="007E30D4" w:rsidP="009457F9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re themes identified in advance or derived from the data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2CEDD6" w14:textId="1F52F8E9" w:rsidR="007E30D4" w:rsidRPr="00BF49B2" w:rsidRDefault="00310C45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E30D4" w:rsidRPr="00BF49B2" w14:paraId="4F7ADCEC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16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BFB2CC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1C3B3CD7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hat software, if applicable, was used to manage the data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799B9D5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A4AC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E30D4" w:rsidRPr="00BF49B2" w14:paraId="01BE2D25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16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77A1A95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625A9F97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Did participants provide feedback on the findings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9A95F69" w14:textId="77777777" w:rsidR="007E30D4" w:rsidRPr="00BF49B2" w:rsidRDefault="007E30D4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/A </w:t>
            </w:r>
          </w:p>
        </w:tc>
      </w:tr>
      <w:tr w:rsidR="007E30D4" w:rsidRPr="00BF49B2" w14:paraId="7C897B52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198"/>
        </w:trPr>
        <w:tc>
          <w:tcPr>
            <w:tcW w:w="9445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7D68A6D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E30D4" w:rsidRPr="00BF49B2" w14:paraId="4AE86A57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423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14CF5FF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4085FF32" w14:textId="77777777" w:rsidR="007E30D4" w:rsidRPr="00BF49B2" w:rsidRDefault="007E30D4" w:rsidP="009457F9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 xml:space="preserve">Were participant quotations presented to illustrate the themes/findings? </w:t>
            </w: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as each quotation identified? e.g., participant number  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F9BE68C" w14:textId="4B56FF3E" w:rsidR="007E30D4" w:rsidRPr="00BF49B2" w:rsidRDefault="00310C45" w:rsidP="00310C4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-</w:t>
            </w:r>
            <w:r w:rsidR="00C0345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E30D4" w:rsidRPr="00BF49B2" w14:paraId="670507AC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503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1447195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3" w:space="0" w:color="000000" w:themeColor="text1"/>
              <w:right w:val="single" w:sz="3" w:space="0" w:color="000000" w:themeColor="text1"/>
            </w:tcBorders>
          </w:tcPr>
          <w:p w14:paraId="49C64323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as there consistency between the data presented and the findings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3" w:space="0" w:color="000000" w:themeColor="text1"/>
              <w:right w:val="single" w:sz="4" w:space="0" w:color="000000" w:themeColor="text1"/>
            </w:tcBorders>
          </w:tcPr>
          <w:p w14:paraId="560A5FAB" w14:textId="700452CD" w:rsidR="007E30D4" w:rsidRPr="00BF49B2" w:rsidRDefault="00A1556E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-2</w:t>
            </w:r>
            <w:r w:rsidR="00D4415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E30D4" w:rsidRPr="00BF49B2" w14:paraId="1AC61B4D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16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4704488C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0A5FEE64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Were major themes clearly presented in the findings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492967" w14:textId="23D77680" w:rsidR="007E30D4" w:rsidRPr="00BF49B2" w:rsidRDefault="00A1556E" w:rsidP="009457F9">
            <w:pPr>
              <w:ind w:left="1" w:right="122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-</w:t>
            </w:r>
            <w:r w:rsidR="00493C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7E30D4" w:rsidRPr="00BF49B2" w14:paraId="4507C84D" w14:textId="77777777" w:rsidTr="009457F9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2" w:type="dxa"/>
          <w:wAfter w:w="14056" w:type="dxa"/>
          <w:trHeight w:val="396"/>
        </w:trPr>
        <w:tc>
          <w:tcPr>
            <w:tcW w:w="287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D122C5E" w14:textId="77777777" w:rsidR="007E30D4" w:rsidRPr="00BF49B2" w:rsidRDefault="007E30D4" w:rsidP="009457F9">
            <w:pPr>
              <w:ind w:left="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F49B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4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3" w:space="0" w:color="000000" w:themeColor="text1"/>
            </w:tcBorders>
          </w:tcPr>
          <w:p w14:paraId="7D3CF25A" w14:textId="77777777" w:rsidR="007E30D4" w:rsidRPr="000B7C04" w:rsidRDefault="007E30D4" w:rsidP="009457F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0B7C04">
              <w:rPr>
                <w:rFonts w:ascii="Times New Roman" w:eastAsia="Times New Roman" w:hAnsi="Times New Roman" w:cs="Times New Roman"/>
                <w:sz w:val="20"/>
                <w:szCs w:val="20"/>
                <w:lang w:val="en-CA"/>
              </w:rPr>
              <w:t>Is there a description of diverse cases or a discussion of minor themes?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3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62A6F97" w14:textId="2B8A4FBE" w:rsidR="007E30D4" w:rsidRPr="00BF49B2" w:rsidRDefault="00746A02" w:rsidP="009457F9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</w:t>
            </w:r>
            <w:r w:rsidR="00DF74D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</w:tbl>
    <w:p w14:paraId="569C00A5" w14:textId="77777777" w:rsidR="007E30D4" w:rsidRDefault="007E30D4" w:rsidP="007E30D4">
      <w:pPr>
        <w:spacing w:line="480" w:lineRule="auto"/>
        <w:ind w:firstLine="284"/>
        <w:jc w:val="both"/>
        <w:rPr>
          <w:rFonts w:ascii="Times New Roman" w:hAnsi="Times New Roman" w:cs="Times New Roman"/>
          <w:lang w:val="en-CA"/>
        </w:rPr>
      </w:pPr>
    </w:p>
    <w:p w14:paraId="2D73AF84" w14:textId="77777777" w:rsidR="00B37823" w:rsidRDefault="00B37823"/>
    <w:sectPr w:rsidR="00B378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823"/>
    <w:rsid w:val="00044EBF"/>
    <w:rsid w:val="000B7C04"/>
    <w:rsid w:val="001C2BD5"/>
    <w:rsid w:val="001D040C"/>
    <w:rsid w:val="002241B8"/>
    <w:rsid w:val="00250B5C"/>
    <w:rsid w:val="00310C45"/>
    <w:rsid w:val="003955F5"/>
    <w:rsid w:val="00482E4F"/>
    <w:rsid w:val="00493C54"/>
    <w:rsid w:val="004D570E"/>
    <w:rsid w:val="005263BD"/>
    <w:rsid w:val="00533804"/>
    <w:rsid w:val="005C1DF3"/>
    <w:rsid w:val="006A316F"/>
    <w:rsid w:val="00714091"/>
    <w:rsid w:val="00733666"/>
    <w:rsid w:val="00746A02"/>
    <w:rsid w:val="007E30D4"/>
    <w:rsid w:val="00802D42"/>
    <w:rsid w:val="008A23BA"/>
    <w:rsid w:val="009457F9"/>
    <w:rsid w:val="009720C3"/>
    <w:rsid w:val="00A1556E"/>
    <w:rsid w:val="00AA69FD"/>
    <w:rsid w:val="00B37823"/>
    <w:rsid w:val="00B63A6E"/>
    <w:rsid w:val="00C03453"/>
    <w:rsid w:val="00C61C11"/>
    <w:rsid w:val="00CF48DB"/>
    <w:rsid w:val="00D44151"/>
    <w:rsid w:val="00D5221C"/>
    <w:rsid w:val="00DE3256"/>
    <w:rsid w:val="00DF74D3"/>
    <w:rsid w:val="00E40701"/>
    <w:rsid w:val="00FC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89099"/>
  <w15:chartTrackingRefBased/>
  <w15:docId w15:val="{1ECB4FCD-A6ED-48CF-AD50-E0D4749A6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30D4"/>
    <w:pPr>
      <w:spacing w:after="0" w:line="240" w:lineRule="auto"/>
    </w:pPr>
    <w:rPr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8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8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82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82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82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82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82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82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82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8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8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8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8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8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8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8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8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8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8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B378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82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B378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823"/>
    <w:pPr>
      <w:spacing w:before="160" w:after="160" w:line="278" w:lineRule="auto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B378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823"/>
    <w:pPr>
      <w:spacing w:after="160" w:line="278" w:lineRule="auto"/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B378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8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8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823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rsid w:val="007E30D4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3A000D1357EB48878D43B4EB45F570" ma:contentTypeVersion="4" ma:contentTypeDescription="Crée un document." ma:contentTypeScope="" ma:versionID="ede5ebfcfda6d772f0f22a0795dc4ca5">
  <xsd:schema xmlns:xsd="http://www.w3.org/2001/XMLSchema" xmlns:xs="http://www.w3.org/2001/XMLSchema" xmlns:p="http://schemas.microsoft.com/office/2006/metadata/properties" xmlns:ns2="c6e0bf39-c274-498c-9efe-9b446ee04841" targetNamespace="http://schemas.microsoft.com/office/2006/metadata/properties" ma:root="true" ma:fieldsID="2a421ffbc85ed3cbd87a63adc59f512d" ns2:_="">
    <xsd:import namespace="c6e0bf39-c274-498c-9efe-9b446ee0484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e0bf39-c274-498c-9efe-9b446ee048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EF3C82-EAB6-4406-8426-9A5B48318D5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50E94C-0756-4ED6-BCEB-C92F1020F5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54E16F0-363E-43DB-944C-FB54F901B7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e0bf39-c274-498c-9efe-9b446ee0484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49</Words>
  <Characters>3179</Characters>
  <Application>Microsoft Office Word</Application>
  <DocSecurity>0</DocSecurity>
  <Lines>144</Lines>
  <Paragraphs>133</Paragraphs>
  <ScaleCrop>false</ScaleCrop>
  <Company/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Munoz Gomez</dc:creator>
  <cp:keywords/>
  <dc:description/>
  <cp:lastModifiedBy>Natalia Munoz Gomez</cp:lastModifiedBy>
  <cp:revision>17</cp:revision>
  <dcterms:created xsi:type="dcterms:W3CDTF">2025-11-11T18:33:00Z</dcterms:created>
  <dcterms:modified xsi:type="dcterms:W3CDTF">2026-03-2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3A000D1357EB48878D43B4EB45F570</vt:lpwstr>
  </property>
</Properties>
</file>